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95371" w14:textId="57EF7A80" w:rsidR="00A135F3" w:rsidRPr="00DF0BD2" w:rsidRDefault="00D8742D" w:rsidP="00A135F3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2</w:t>
      </w:r>
      <w:r w:rsidR="00A135F3" w:rsidRPr="00C31B27">
        <w:rPr>
          <w:color w:val="000000" w:themeColor="text1"/>
          <w:lang w:val="en-US"/>
        </w:rPr>
        <w:t xml:space="preserve"> </w:t>
      </w:r>
      <w:r w:rsidR="00A135F3">
        <w:rPr>
          <w:color w:val="000000" w:themeColor="text1"/>
          <w:lang w:val="en-US"/>
        </w:rPr>
        <w:t xml:space="preserve">Distribution of clinical variables and </w:t>
      </w:r>
      <w:r w:rsidR="00D63888" w:rsidRPr="00553D00">
        <w:rPr>
          <w:rFonts w:ascii="Calibri" w:eastAsia="Calibri" w:hAnsi="Calibri" w:cs="Calibri"/>
          <w:color w:val="000000" w:themeColor="text1"/>
          <w:sz w:val="22"/>
          <w:szCs w:val="22"/>
          <w:lang w:val="en-US"/>
          <w14:ligatures w14:val="none"/>
        </w:rPr>
        <w:t>Medi</w:t>
      </w:r>
      <w:r w:rsidR="00D63888">
        <w:rPr>
          <w:rFonts w:ascii="Calibri" w:eastAsia="Calibri" w:hAnsi="Calibri" w:cs="Calibri"/>
          <w:color w:val="000000" w:themeColor="text1"/>
          <w:sz w:val="22"/>
          <w:szCs w:val="22"/>
          <w:lang w:val="en-US"/>
          <w14:ligatures w14:val="none"/>
        </w:rPr>
        <w:t>-Li</w:t>
      </w:r>
      <w:r w:rsidR="00D63888" w:rsidRPr="00553D00">
        <w:rPr>
          <w:rFonts w:ascii="Calibri" w:eastAsia="Calibri" w:hAnsi="Calibri" w:cs="Calibri"/>
          <w:color w:val="000000" w:themeColor="text1"/>
          <w:sz w:val="22"/>
          <w:szCs w:val="22"/>
          <w:lang w:val="en-US"/>
          <w14:ligatures w14:val="none"/>
        </w:rPr>
        <w:t>te</w:t>
      </w:r>
      <w:r w:rsidR="00A135F3">
        <w:rPr>
          <w:color w:val="000000" w:themeColor="text1"/>
          <w:lang w:val="en-US"/>
        </w:rPr>
        <w:t xml:space="preserve"> Score according to the UPF </w:t>
      </w:r>
      <w:r w:rsidR="005E6ED9">
        <w:rPr>
          <w:color w:val="000000" w:themeColor="text1"/>
          <w:lang w:val="en-US"/>
        </w:rPr>
        <w:t>consumption</w:t>
      </w:r>
      <w:r w:rsidR="00204C09">
        <w:rPr>
          <w:color w:val="000000" w:themeColor="text1"/>
          <w:lang w:val="en-US"/>
        </w:rPr>
        <w:t>,</w:t>
      </w:r>
      <w:r w:rsidR="007F5507">
        <w:rPr>
          <w:color w:val="000000" w:themeColor="text1"/>
          <w:lang w:val="en-US"/>
        </w:rPr>
        <w:t xml:space="preserve"> </w:t>
      </w:r>
      <w:r w:rsidR="00A135F3" w:rsidRPr="00DF0BD2">
        <w:rPr>
          <w:b/>
          <w:bCs/>
          <w:color w:val="000000" w:themeColor="text1"/>
          <w:lang w:val="en-US"/>
        </w:rPr>
        <w:t xml:space="preserve">control group </w:t>
      </w:r>
    </w:p>
    <w:tbl>
      <w:tblPr>
        <w:tblStyle w:val="Tabellasemplice41"/>
        <w:tblpPr w:leftFromText="142" w:rightFromText="142" w:vertAnchor="page" w:horzAnchor="margin" w:tblpXSpec="center" w:tblpY="2508"/>
        <w:tblW w:w="11057" w:type="dxa"/>
        <w:tblLayout w:type="fixed"/>
        <w:tblLook w:val="04A0" w:firstRow="1" w:lastRow="0" w:firstColumn="1" w:lastColumn="0" w:noHBand="0" w:noVBand="1"/>
      </w:tblPr>
      <w:tblGrid>
        <w:gridCol w:w="2220"/>
        <w:gridCol w:w="1454"/>
        <w:gridCol w:w="1418"/>
        <w:gridCol w:w="1395"/>
        <w:gridCol w:w="1377"/>
        <w:gridCol w:w="1418"/>
        <w:gridCol w:w="1775"/>
      </w:tblGrid>
      <w:tr w:rsidR="005C36F5" w:rsidRPr="00A57B30" w14:paraId="3A8BFDF4" w14:textId="77777777" w:rsidTr="005C3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Merge w:val="restart"/>
            <w:shd w:val="clear" w:color="auto" w:fill="D9D9D9" w:themeFill="background1" w:themeFillShade="D9"/>
            <w:vAlign w:val="center"/>
          </w:tcPr>
          <w:p w14:paraId="1EF256DA" w14:textId="77777777" w:rsidR="005C36F5" w:rsidRPr="00A57B30" w:rsidRDefault="005C36F5" w:rsidP="005C36F5">
            <w:pPr>
              <w:jc w:val="center"/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Variables</w:t>
            </w:r>
          </w:p>
        </w:tc>
        <w:tc>
          <w:tcPr>
            <w:tcW w:w="426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FA9E05" w14:textId="36E1C67B" w:rsidR="005C36F5" w:rsidRPr="00104202" w:rsidRDefault="0069217A" w:rsidP="005C3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color w:val="000000" w:themeColor="text1"/>
                <w:lang w:val="en-US"/>
                <w14:ligatures w14:val="none"/>
              </w:rPr>
            </w:pP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Low UPF 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Frequency </w:t>
            </w:r>
            <w:proofErr w:type="spellStart"/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Intake</w:t>
            </w:r>
            <w:proofErr w:type="spellEnd"/>
          </w:p>
        </w:tc>
        <w:tc>
          <w:tcPr>
            <w:tcW w:w="457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8D01D5" w14:textId="65B36F34" w:rsidR="005C36F5" w:rsidRPr="00104202" w:rsidRDefault="0069217A" w:rsidP="005C3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High</w:t>
            </w: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 UPF 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Frequency </w:t>
            </w:r>
            <w:proofErr w:type="spellStart"/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Intake</w:t>
            </w:r>
            <w:proofErr w:type="spellEnd"/>
          </w:p>
        </w:tc>
      </w:tr>
      <w:tr w:rsidR="005C36F5" w:rsidRPr="00A57B30" w14:paraId="1AE1137F" w14:textId="77777777" w:rsidTr="005C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9A4E9C" w14:textId="77777777" w:rsidR="005C36F5" w:rsidRPr="00A57B30" w:rsidRDefault="005C36F5" w:rsidP="005C36F5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C68FC2" w14:textId="77777777" w:rsidR="005C36F5" w:rsidRPr="00757F54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86048F" w14:textId="77777777" w:rsidR="005C36F5" w:rsidRPr="00757F54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8</w:t>
            </w: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 xml:space="preserve"> week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997D2" w14:textId="77777777" w:rsidR="005C36F5" w:rsidRPr="00757F54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1</w:t>
            </w:r>
            <w:r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6</w:t>
            </w: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 xml:space="preserve"> week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24422" w14:textId="77777777" w:rsidR="005C36F5" w:rsidRPr="00757F54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2C94F4" w14:textId="77777777" w:rsidR="005C36F5" w:rsidRPr="00757F54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8</w:t>
            </w: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 xml:space="preserve"> weeks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5B5539" w14:textId="77777777" w:rsidR="005C36F5" w:rsidRPr="00757F54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</w:pP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1</w:t>
            </w:r>
            <w:r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>6</w:t>
            </w:r>
            <w:r w:rsidRPr="00757F54">
              <w:rPr>
                <w:rFonts w:eastAsia="Calibri" w:cstheme="minorHAnsi"/>
                <w:b/>
                <w:bCs/>
                <w:color w:val="000000" w:themeColor="text1"/>
                <w:lang w:val="en-US"/>
                <w14:ligatures w14:val="none"/>
              </w:rPr>
              <w:t xml:space="preserve"> weeks</w:t>
            </w:r>
          </w:p>
        </w:tc>
      </w:tr>
      <w:tr w:rsidR="005C36F5" w:rsidRPr="00A57B30" w14:paraId="6F1CCA9C" w14:textId="77777777" w:rsidTr="005C36F5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single" w:sz="4" w:space="0" w:color="auto"/>
            </w:tcBorders>
            <w:vAlign w:val="center"/>
          </w:tcPr>
          <w:p w14:paraId="47B5B3EC" w14:textId="77777777" w:rsidR="005C36F5" w:rsidRPr="00A57B30" w:rsidRDefault="005C36F5" w:rsidP="005C36F5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FMBS</w:t>
            </w:r>
          </w:p>
          <w:p w14:paraId="20C434D6" w14:textId="77777777" w:rsidR="005C36F5" w:rsidRPr="00104202" w:rsidRDefault="005C36F5" w:rsidP="005C36F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8"/>
                <w:szCs w:val="28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222BAFE4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  <w:lang w:val="en-US"/>
              </w:rPr>
              <w:t>17.63 (7.47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 xml:space="preserve">§∆ </w:t>
            </w:r>
            <w:r w:rsidRPr="00A96A05"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1076F82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  <w:lang w:val="en-US"/>
              </w:rPr>
              <w:t>17.09 (7.76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§ ∆</w:t>
            </w:r>
            <w:r w:rsidRPr="00A96A05">
              <w:rPr>
                <w:rFonts w:cstheme="minorHAnsi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54D921D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7F5507">
              <w:rPr>
                <w:rFonts w:cstheme="minorHAnsi"/>
                <w:sz w:val="20"/>
                <w:szCs w:val="20"/>
                <w:lang w:val="en-US"/>
              </w:rPr>
              <w:t>9.5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7.15</w:t>
            </w:r>
            <w:r w:rsidRPr="00A96A05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  <w:r w:rsidRPr="00A96A05"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5BEB2BBD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  <w:lang w:val="en-US"/>
              </w:rPr>
              <w:t>25.29 (8.57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 xml:space="preserve">§∆ </w:t>
            </w:r>
            <w:r w:rsidRPr="00A96A05"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7F9E8C2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  <w:lang w:val="en-US"/>
              </w:rPr>
              <w:t>25.29 (8.57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§∆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79633CB4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85</w:t>
            </w:r>
            <w:r w:rsidRPr="00A96A05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5.35</w:t>
            </w:r>
            <w:r w:rsidRPr="00A96A05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</w:p>
        </w:tc>
      </w:tr>
      <w:tr w:rsidR="005C36F5" w:rsidRPr="00A57B30" w14:paraId="399B40AC" w14:textId="77777777" w:rsidTr="005C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Align w:val="center"/>
          </w:tcPr>
          <w:p w14:paraId="3E95C13A" w14:textId="77777777" w:rsidR="005C36F5" w:rsidRPr="00A57B30" w:rsidRDefault="005C36F5" w:rsidP="005C36F5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FMPS</w:t>
            </w:r>
          </w:p>
          <w:p w14:paraId="12229FF8" w14:textId="77777777" w:rsidR="005C36F5" w:rsidRPr="00A57B30" w:rsidRDefault="005C36F5" w:rsidP="005C36F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vAlign w:val="center"/>
          </w:tcPr>
          <w:p w14:paraId="555FB506" w14:textId="0424621A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  <w:lang w:val="en-US"/>
              </w:rPr>
              <w:t>22.87 (15.21)</w:t>
            </w:r>
            <w:r w:rsidR="00887495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  <w:r w:rsidRPr="00A96A05">
              <w:rPr>
                <w:rFonts w:cstheme="minorHAnsi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418" w:type="dxa"/>
            <w:vAlign w:val="center"/>
          </w:tcPr>
          <w:p w14:paraId="53B08F67" w14:textId="02D4213E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  <w:lang w:val="en-US"/>
              </w:rPr>
              <w:t>21.79 (18.36)</w:t>
            </w:r>
            <w:r w:rsidR="00887495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  <w:r w:rsidRPr="00A96A05">
              <w:rPr>
                <w:rFonts w:cstheme="minorHAnsi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395" w:type="dxa"/>
            <w:vAlign w:val="center"/>
          </w:tcPr>
          <w:p w14:paraId="377A55A9" w14:textId="1F0BF7EE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  <w:lang w:val="en-US"/>
              </w:rPr>
              <w:t>9.80 (7.41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§</w:t>
            </w:r>
            <w:r w:rsidR="00887495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</w:p>
        </w:tc>
        <w:tc>
          <w:tcPr>
            <w:tcW w:w="1377" w:type="dxa"/>
            <w:vAlign w:val="center"/>
          </w:tcPr>
          <w:p w14:paraId="6B34F5CE" w14:textId="77777777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  <w:lang w:val="en-US"/>
              </w:rPr>
              <w:t xml:space="preserve">27.67 (18.26)         </w:t>
            </w:r>
          </w:p>
        </w:tc>
        <w:tc>
          <w:tcPr>
            <w:tcW w:w="1418" w:type="dxa"/>
            <w:vAlign w:val="center"/>
          </w:tcPr>
          <w:p w14:paraId="69C6CFA0" w14:textId="77777777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  <w:lang w:val="en-US"/>
              </w:rPr>
              <w:t xml:space="preserve">27.71 (21.71)       </w:t>
            </w:r>
          </w:p>
        </w:tc>
        <w:tc>
          <w:tcPr>
            <w:tcW w:w="1775" w:type="dxa"/>
            <w:vAlign w:val="center"/>
          </w:tcPr>
          <w:p w14:paraId="0B182DA1" w14:textId="77777777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  <w:lang w:val="en-US"/>
              </w:rPr>
              <w:t>17.86 (11.33)</w:t>
            </w:r>
            <w:r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§</w:t>
            </w:r>
          </w:p>
        </w:tc>
      </w:tr>
      <w:tr w:rsidR="005C36F5" w:rsidRPr="00A57B30" w14:paraId="6F421951" w14:textId="77777777" w:rsidTr="005C36F5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Align w:val="center"/>
          </w:tcPr>
          <w:p w14:paraId="140CCF65" w14:textId="77777777" w:rsidR="005C36F5" w:rsidRDefault="005C36F5" w:rsidP="005C36F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Mean PPD</w:t>
            </w:r>
          </w:p>
          <w:p w14:paraId="4A7CFF0D" w14:textId="77777777" w:rsidR="005C36F5" w:rsidRDefault="005C36F5" w:rsidP="005C36F5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vAlign w:val="center"/>
          </w:tcPr>
          <w:p w14:paraId="385179C1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5507">
              <w:rPr>
                <w:rFonts w:cstheme="minorHAnsi"/>
                <w:sz w:val="20"/>
                <w:szCs w:val="20"/>
                <w:lang w:val="en-US"/>
              </w:rPr>
              <w:t>1.7</w:t>
            </w:r>
            <w:r>
              <w:rPr>
                <w:rFonts w:cstheme="minorHAnsi"/>
                <w:sz w:val="20"/>
                <w:szCs w:val="20"/>
                <w:lang w:val="en-US"/>
              </w:rPr>
              <w:t>1 (0</w:t>
            </w:r>
            <w:r w:rsidRPr="007F5507">
              <w:rPr>
                <w:rFonts w:cstheme="minorHAnsi"/>
                <w:sz w:val="20"/>
                <w:szCs w:val="20"/>
                <w:lang w:val="en-US"/>
              </w:rPr>
              <w:t>.28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28B8A766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5507">
              <w:rPr>
                <w:rFonts w:cstheme="minorHAnsi"/>
                <w:sz w:val="20"/>
                <w:szCs w:val="20"/>
                <w:lang w:val="en-US"/>
              </w:rPr>
              <w:t>1.6</w:t>
            </w:r>
            <w:r>
              <w:rPr>
                <w:rFonts w:cstheme="minorHAnsi"/>
                <w:sz w:val="20"/>
                <w:szCs w:val="20"/>
                <w:lang w:val="en-US"/>
              </w:rPr>
              <w:t>7 (0</w:t>
            </w:r>
            <w:r w:rsidRPr="007F5507">
              <w:rPr>
                <w:rFonts w:cstheme="minorHAnsi"/>
                <w:sz w:val="20"/>
                <w:szCs w:val="20"/>
                <w:lang w:val="en-US"/>
              </w:rPr>
              <w:t>.19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95" w:type="dxa"/>
            <w:vAlign w:val="center"/>
          </w:tcPr>
          <w:p w14:paraId="4EFAB611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5507">
              <w:rPr>
                <w:rFonts w:cstheme="minorHAnsi"/>
                <w:sz w:val="20"/>
                <w:szCs w:val="20"/>
                <w:lang w:val="en-US"/>
              </w:rPr>
              <w:t>1.7</w:t>
            </w:r>
            <w:r>
              <w:rPr>
                <w:rFonts w:cstheme="minorHAnsi"/>
                <w:sz w:val="20"/>
                <w:szCs w:val="20"/>
                <w:lang w:val="en-US"/>
              </w:rPr>
              <w:t>1 (0</w:t>
            </w:r>
            <w:r w:rsidRPr="007F5507">
              <w:rPr>
                <w:rFonts w:cstheme="minorHAnsi"/>
                <w:sz w:val="20"/>
                <w:szCs w:val="20"/>
                <w:lang w:val="en-US"/>
              </w:rPr>
              <w:t>.2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77" w:type="dxa"/>
            <w:vAlign w:val="center"/>
          </w:tcPr>
          <w:p w14:paraId="032784FE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5507">
              <w:rPr>
                <w:rFonts w:cstheme="minorHAnsi"/>
                <w:sz w:val="20"/>
                <w:szCs w:val="20"/>
                <w:lang w:val="en-US"/>
              </w:rPr>
              <w:t>2.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</w:t>
            </w:r>
            <w:r w:rsidRPr="007F5507">
              <w:rPr>
                <w:rFonts w:cstheme="minorHAnsi"/>
                <w:sz w:val="20"/>
                <w:szCs w:val="20"/>
                <w:lang w:val="en-US"/>
              </w:rPr>
              <w:t>.3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1E25BD72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D18B4">
              <w:rPr>
                <w:rFonts w:cstheme="minorHAnsi"/>
                <w:sz w:val="20"/>
                <w:szCs w:val="20"/>
                <w:lang w:val="en-US"/>
              </w:rPr>
              <w:t>1.6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>.1</w:t>
            </w:r>
            <w:r>
              <w:rPr>
                <w:rFonts w:cstheme="minorHAnsi"/>
                <w:sz w:val="20"/>
                <w:szCs w:val="20"/>
                <w:lang w:val="en-US"/>
              </w:rPr>
              <w:t>2)</w:t>
            </w:r>
          </w:p>
        </w:tc>
        <w:tc>
          <w:tcPr>
            <w:tcW w:w="1775" w:type="dxa"/>
            <w:vAlign w:val="center"/>
          </w:tcPr>
          <w:p w14:paraId="28E18899" w14:textId="77777777" w:rsidR="005C36F5" w:rsidRPr="00A96A05" w:rsidRDefault="005C36F5" w:rsidP="005C3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D18B4">
              <w:rPr>
                <w:rFonts w:cstheme="minorHAnsi"/>
                <w:sz w:val="20"/>
                <w:szCs w:val="20"/>
                <w:lang w:val="en-US"/>
              </w:rPr>
              <w:t>1.7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</w:t>
            </w:r>
            <w:r w:rsidRPr="000D18B4">
              <w:rPr>
                <w:rFonts w:cstheme="minorHAnsi"/>
                <w:sz w:val="20"/>
                <w:szCs w:val="20"/>
                <w:lang w:val="en-US"/>
              </w:rPr>
              <w:t>.19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5C36F5" w:rsidRPr="00A57B30" w14:paraId="3D62B026" w14:textId="77777777" w:rsidTr="005C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Align w:val="center"/>
          </w:tcPr>
          <w:p w14:paraId="1A1D971F" w14:textId="79B4125C" w:rsidR="005C36F5" w:rsidRDefault="005C36F5" w:rsidP="005C36F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Medi</w:t>
            </w:r>
            <w:r w:rsidR="00D63888"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-</w:t>
            </w:r>
            <w:r w:rsidR="005E1DAC"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L</w:t>
            </w:r>
            <w: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  <w:t>ite Score</w:t>
            </w:r>
          </w:p>
          <w:p w14:paraId="7C3B49EA" w14:textId="77777777" w:rsidR="005C36F5" w:rsidRDefault="005C36F5" w:rsidP="005C36F5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vAlign w:val="center"/>
          </w:tcPr>
          <w:p w14:paraId="098F850E" w14:textId="77777777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</w:rPr>
              <w:t xml:space="preserve">9.08 (2.78)          </w:t>
            </w:r>
          </w:p>
        </w:tc>
        <w:tc>
          <w:tcPr>
            <w:tcW w:w="1418" w:type="dxa"/>
            <w:vAlign w:val="center"/>
          </w:tcPr>
          <w:p w14:paraId="61F024E7" w14:textId="77777777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</w:rPr>
              <w:t>10.84 (2.47)</w:t>
            </w:r>
          </w:p>
        </w:tc>
        <w:tc>
          <w:tcPr>
            <w:tcW w:w="1395" w:type="dxa"/>
            <w:vAlign w:val="center"/>
          </w:tcPr>
          <w:p w14:paraId="54C4A24F" w14:textId="77777777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</w:rPr>
              <w:t>10.56 (2.50)</w:t>
            </w:r>
          </w:p>
        </w:tc>
        <w:tc>
          <w:tcPr>
            <w:tcW w:w="1377" w:type="dxa"/>
            <w:vAlign w:val="center"/>
          </w:tcPr>
          <w:p w14:paraId="16939C39" w14:textId="471709E0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</w:rPr>
              <w:t>7.87 (</w:t>
            </w:r>
            <w:r w:rsidR="005E1DAC" w:rsidRPr="00A96A05">
              <w:rPr>
                <w:rFonts w:cstheme="minorHAnsi"/>
                <w:sz w:val="20"/>
                <w:szCs w:val="20"/>
              </w:rPr>
              <w:t>1.72)</w:t>
            </w:r>
            <w:r w:rsidR="005E1DAC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 xml:space="preserve"> ∆</w:t>
            </w:r>
            <w:r w:rsidRPr="00A96A05">
              <w:rPr>
                <w:rFonts w:cstheme="minorHAnsi"/>
                <w:sz w:val="20"/>
                <w:szCs w:val="20"/>
              </w:rPr>
              <w:t xml:space="preserve">          </w:t>
            </w:r>
          </w:p>
        </w:tc>
        <w:tc>
          <w:tcPr>
            <w:tcW w:w="1418" w:type="dxa"/>
            <w:vAlign w:val="center"/>
          </w:tcPr>
          <w:p w14:paraId="37DD0349" w14:textId="77777777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</w:rPr>
              <w:t>9.13 (1.72)</w:t>
            </w:r>
          </w:p>
        </w:tc>
        <w:tc>
          <w:tcPr>
            <w:tcW w:w="1775" w:type="dxa"/>
            <w:vAlign w:val="center"/>
          </w:tcPr>
          <w:p w14:paraId="34D3D36C" w14:textId="77777777" w:rsidR="005C36F5" w:rsidRPr="00A96A05" w:rsidRDefault="005C36F5" w:rsidP="005C3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cstheme="minorHAnsi"/>
                <w:sz w:val="20"/>
                <w:szCs w:val="20"/>
              </w:rPr>
              <w:t>9.37 (1.59)</w:t>
            </w:r>
          </w:p>
        </w:tc>
      </w:tr>
    </w:tbl>
    <w:p w14:paraId="42D2D9F0" w14:textId="77777777" w:rsidR="00A135F3" w:rsidRPr="00991C82" w:rsidRDefault="00A135F3" w:rsidP="00A135F3">
      <w:pPr>
        <w:rPr>
          <w:color w:val="244061" w:themeColor="accent1" w:themeShade="80"/>
          <w:lang w:val="en-US"/>
        </w:rPr>
      </w:pPr>
    </w:p>
    <w:p w14:paraId="2DFF9565" w14:textId="77777777" w:rsidR="00A135F3" w:rsidRDefault="00A135F3" w:rsidP="00A135F3">
      <w:pPr>
        <w:rPr>
          <w:color w:val="244061" w:themeColor="accent1" w:themeShade="80"/>
          <w:lang w:val="en-US"/>
        </w:rPr>
      </w:pPr>
    </w:p>
    <w:p w14:paraId="27C93DE4" w14:textId="77777777" w:rsidR="00BF66EF" w:rsidRDefault="00BF66EF" w:rsidP="00A135F3">
      <w:pPr>
        <w:rPr>
          <w:color w:val="244061" w:themeColor="accent1" w:themeShade="80"/>
          <w:lang w:val="en-US"/>
        </w:rPr>
      </w:pPr>
    </w:p>
    <w:p w14:paraId="47D14B4F" w14:textId="77777777" w:rsidR="00BF66EF" w:rsidRDefault="00BF66EF" w:rsidP="00A135F3">
      <w:pPr>
        <w:rPr>
          <w:color w:val="244061" w:themeColor="accent1" w:themeShade="80"/>
          <w:lang w:val="en-US"/>
        </w:rPr>
      </w:pPr>
    </w:p>
    <w:p w14:paraId="5BFE6669" w14:textId="77777777" w:rsidR="00A135F3" w:rsidRPr="00BF66EF" w:rsidRDefault="00A135F3" w:rsidP="00A135F3">
      <w:pPr>
        <w:rPr>
          <w:color w:val="244061" w:themeColor="accent1" w:themeShade="80"/>
          <w:lang w:val="en-US"/>
        </w:rPr>
      </w:pPr>
    </w:p>
    <w:p w14:paraId="34E52BDA" w14:textId="77777777" w:rsidR="00057F6E" w:rsidRPr="001E584D" w:rsidRDefault="00057F6E" w:rsidP="00057F6E">
      <w:pPr>
        <w:rPr>
          <w:color w:val="000000" w:themeColor="text1"/>
          <w:sz w:val="22"/>
          <w:szCs w:val="22"/>
          <w:lang w:val="en-US"/>
        </w:rPr>
      </w:pPr>
      <w:r w:rsidRPr="001E584D">
        <w:rPr>
          <w:color w:val="000000" w:themeColor="text1"/>
          <w:sz w:val="22"/>
          <w:szCs w:val="22"/>
          <w:lang w:val="en-US"/>
        </w:rPr>
        <w:t xml:space="preserve">Abbreviations: </w:t>
      </w:r>
      <w:r w:rsidRPr="001E584D">
        <w:rPr>
          <w:rFonts w:ascii="Calibri" w:eastAsia="Times New Roman" w:hAnsi="Calibri" w:cs="Calibri"/>
          <w:sz w:val="22"/>
          <w:szCs w:val="22"/>
          <w:lang w:val="en-US" w:eastAsia="it-IT"/>
          <w14:ligatures w14:val="none"/>
        </w:rPr>
        <w:t>FMBS, Full Mouth Bleeding Score; FMPS, Full Mouth Plaque Score; Mean PPD, average probing pocket depth; OHIP-14 tot, total score of the Oral Health Impact Profile 14.</w:t>
      </w:r>
    </w:p>
    <w:p w14:paraId="56D01EA3" w14:textId="77777777" w:rsidR="00057F6E" w:rsidRPr="001E584D" w:rsidRDefault="00057F6E" w:rsidP="00057F6E">
      <w:pPr>
        <w:rPr>
          <w:color w:val="000000" w:themeColor="text1"/>
          <w:sz w:val="22"/>
          <w:szCs w:val="22"/>
          <w:lang w:val="en-US"/>
        </w:rPr>
      </w:pPr>
      <w:r w:rsidRPr="001E584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  <w:lang w:val="en-US" w:eastAsia="it-IT"/>
          <w14:ligatures w14:val="none"/>
        </w:rPr>
        <w:t xml:space="preserve">∆ </w:t>
      </w:r>
      <w:r w:rsidRPr="001E584D">
        <w:rPr>
          <w:color w:val="000000" w:themeColor="text1"/>
          <w:sz w:val="22"/>
          <w:szCs w:val="22"/>
          <w:lang w:val="en-US"/>
        </w:rPr>
        <w:t>p-Value &lt;0.05 for intra-group comparisons</w:t>
      </w:r>
    </w:p>
    <w:p w14:paraId="09344842" w14:textId="77777777" w:rsidR="00057F6E" w:rsidRPr="001E584D" w:rsidRDefault="00057F6E" w:rsidP="00057F6E">
      <w:pPr>
        <w:rPr>
          <w:color w:val="000000" w:themeColor="text1"/>
          <w:sz w:val="22"/>
          <w:szCs w:val="22"/>
          <w:lang w:val="en-US"/>
        </w:rPr>
      </w:pPr>
      <w:r w:rsidRPr="001E584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  <w:lang w:val="en-US" w:eastAsia="it-IT"/>
          <w14:ligatures w14:val="none"/>
        </w:rPr>
        <w:t xml:space="preserve">§ </w:t>
      </w:r>
      <w:r w:rsidRPr="001E584D">
        <w:rPr>
          <w:color w:val="000000" w:themeColor="text1"/>
          <w:sz w:val="22"/>
          <w:szCs w:val="22"/>
          <w:lang w:val="en-US"/>
        </w:rPr>
        <w:t xml:space="preserve">p-Value &lt;0.05 for inter-group comparisons </w:t>
      </w:r>
    </w:p>
    <w:p w14:paraId="04F13298" w14:textId="77777777" w:rsidR="006F1F73" w:rsidRPr="0020102B" w:rsidRDefault="006F1F73">
      <w:pPr>
        <w:rPr>
          <w:lang w:val="en-US"/>
        </w:rPr>
      </w:pPr>
    </w:p>
    <w:p w14:paraId="7D26495B" w14:textId="77777777" w:rsidR="00D8742D" w:rsidRDefault="00D8742D" w:rsidP="00DF22B7">
      <w:pPr>
        <w:rPr>
          <w:lang w:val="en-US"/>
        </w:rPr>
      </w:pPr>
    </w:p>
    <w:p w14:paraId="1CD6ECED" w14:textId="77777777" w:rsidR="00DF22B7" w:rsidRDefault="00DF22B7" w:rsidP="00DF22B7">
      <w:pPr>
        <w:rPr>
          <w:color w:val="244061" w:themeColor="accent1" w:themeShade="80"/>
          <w:lang w:val="en-US"/>
        </w:rPr>
      </w:pPr>
    </w:p>
    <w:p w14:paraId="2C8076C4" w14:textId="77777777" w:rsidR="00BF66EF" w:rsidRDefault="00BF66EF" w:rsidP="00DF22B7">
      <w:pPr>
        <w:rPr>
          <w:color w:val="244061" w:themeColor="accent1" w:themeShade="80"/>
          <w:lang w:val="en-US"/>
        </w:rPr>
      </w:pPr>
    </w:p>
    <w:p w14:paraId="1CAEEF5E" w14:textId="77777777" w:rsidR="00BF66EF" w:rsidRDefault="00BF66EF" w:rsidP="00DF22B7">
      <w:pPr>
        <w:rPr>
          <w:color w:val="244061" w:themeColor="accent1" w:themeShade="80"/>
          <w:lang w:val="en-US"/>
        </w:rPr>
      </w:pPr>
    </w:p>
    <w:p w14:paraId="50A25D2F" w14:textId="77777777" w:rsidR="00D8742D" w:rsidRPr="00BF66EF" w:rsidRDefault="00D8742D" w:rsidP="00DF22B7">
      <w:pPr>
        <w:rPr>
          <w:color w:val="244061" w:themeColor="accent1" w:themeShade="80"/>
          <w:lang w:val="en-US"/>
        </w:rPr>
      </w:pPr>
    </w:p>
    <w:p w14:paraId="57A3D515" w14:textId="77777777" w:rsidR="001E4325" w:rsidRPr="0020102B" w:rsidRDefault="001E4325">
      <w:pPr>
        <w:rPr>
          <w:lang w:val="en-US"/>
        </w:rPr>
      </w:pPr>
    </w:p>
    <w:sectPr w:rsidR="001E4325" w:rsidRPr="002010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852D8"/>
    <w:rsid w:val="0000518E"/>
    <w:rsid w:val="000201BB"/>
    <w:rsid w:val="000210E4"/>
    <w:rsid w:val="000555D0"/>
    <w:rsid w:val="00057564"/>
    <w:rsid w:val="00057F6E"/>
    <w:rsid w:val="000776F4"/>
    <w:rsid w:val="000777C1"/>
    <w:rsid w:val="00080797"/>
    <w:rsid w:val="000A5BBC"/>
    <w:rsid w:val="000B2D80"/>
    <w:rsid w:val="000C430F"/>
    <w:rsid w:val="000D18B4"/>
    <w:rsid w:val="00104202"/>
    <w:rsid w:val="00115162"/>
    <w:rsid w:val="001156B0"/>
    <w:rsid w:val="001267B7"/>
    <w:rsid w:val="00131CC6"/>
    <w:rsid w:val="001346D9"/>
    <w:rsid w:val="0014312C"/>
    <w:rsid w:val="00146297"/>
    <w:rsid w:val="001B2270"/>
    <w:rsid w:val="001D68A8"/>
    <w:rsid w:val="001E4325"/>
    <w:rsid w:val="001E5DF7"/>
    <w:rsid w:val="001E72E2"/>
    <w:rsid w:val="001F44BF"/>
    <w:rsid w:val="00200457"/>
    <w:rsid w:val="0020102B"/>
    <w:rsid w:val="00204C09"/>
    <w:rsid w:val="00212ADE"/>
    <w:rsid w:val="002367C0"/>
    <w:rsid w:val="00283C79"/>
    <w:rsid w:val="00290E4A"/>
    <w:rsid w:val="00291736"/>
    <w:rsid w:val="00292D16"/>
    <w:rsid w:val="002C2EE9"/>
    <w:rsid w:val="002D3915"/>
    <w:rsid w:val="002E5CE6"/>
    <w:rsid w:val="003D511E"/>
    <w:rsid w:val="003F143F"/>
    <w:rsid w:val="003F65E6"/>
    <w:rsid w:val="00406030"/>
    <w:rsid w:val="004400BD"/>
    <w:rsid w:val="00442BAB"/>
    <w:rsid w:val="0045153C"/>
    <w:rsid w:val="00454F3F"/>
    <w:rsid w:val="004632AF"/>
    <w:rsid w:val="004662DC"/>
    <w:rsid w:val="0049103A"/>
    <w:rsid w:val="004938AB"/>
    <w:rsid w:val="004A150B"/>
    <w:rsid w:val="004A748D"/>
    <w:rsid w:val="004D4043"/>
    <w:rsid w:val="004E3745"/>
    <w:rsid w:val="004E6D03"/>
    <w:rsid w:val="004F5E78"/>
    <w:rsid w:val="0050059F"/>
    <w:rsid w:val="00503DA0"/>
    <w:rsid w:val="0051107D"/>
    <w:rsid w:val="00522532"/>
    <w:rsid w:val="00526CA7"/>
    <w:rsid w:val="0053735C"/>
    <w:rsid w:val="00553D00"/>
    <w:rsid w:val="005B6930"/>
    <w:rsid w:val="005C302F"/>
    <w:rsid w:val="005C36F5"/>
    <w:rsid w:val="005C4600"/>
    <w:rsid w:val="005D253F"/>
    <w:rsid w:val="005E1DAC"/>
    <w:rsid w:val="005E6ED9"/>
    <w:rsid w:val="0060174D"/>
    <w:rsid w:val="006849EB"/>
    <w:rsid w:val="0069217A"/>
    <w:rsid w:val="006928E5"/>
    <w:rsid w:val="006941CA"/>
    <w:rsid w:val="00694615"/>
    <w:rsid w:val="006B4F8D"/>
    <w:rsid w:val="006F00C8"/>
    <w:rsid w:val="006F1F73"/>
    <w:rsid w:val="00701724"/>
    <w:rsid w:val="0072711B"/>
    <w:rsid w:val="0074304F"/>
    <w:rsid w:val="007431DC"/>
    <w:rsid w:val="007576A9"/>
    <w:rsid w:val="00757F54"/>
    <w:rsid w:val="00760CE7"/>
    <w:rsid w:val="007852D8"/>
    <w:rsid w:val="007D56EA"/>
    <w:rsid w:val="007F5507"/>
    <w:rsid w:val="00804966"/>
    <w:rsid w:val="008057EB"/>
    <w:rsid w:val="0084049B"/>
    <w:rsid w:val="00844E19"/>
    <w:rsid w:val="00867728"/>
    <w:rsid w:val="00887495"/>
    <w:rsid w:val="008955C2"/>
    <w:rsid w:val="008C27AC"/>
    <w:rsid w:val="008C75A3"/>
    <w:rsid w:val="008C785C"/>
    <w:rsid w:val="008D2C64"/>
    <w:rsid w:val="00904A2C"/>
    <w:rsid w:val="009259EB"/>
    <w:rsid w:val="0095018E"/>
    <w:rsid w:val="009523BB"/>
    <w:rsid w:val="00952FCD"/>
    <w:rsid w:val="009606B5"/>
    <w:rsid w:val="009607EA"/>
    <w:rsid w:val="00987FF4"/>
    <w:rsid w:val="00991C82"/>
    <w:rsid w:val="00992D41"/>
    <w:rsid w:val="009B7B08"/>
    <w:rsid w:val="009D1F41"/>
    <w:rsid w:val="009E45B2"/>
    <w:rsid w:val="00A02698"/>
    <w:rsid w:val="00A135F3"/>
    <w:rsid w:val="00A2621B"/>
    <w:rsid w:val="00A32A6F"/>
    <w:rsid w:val="00A66116"/>
    <w:rsid w:val="00A6790F"/>
    <w:rsid w:val="00A764C5"/>
    <w:rsid w:val="00A81CA1"/>
    <w:rsid w:val="00A92E86"/>
    <w:rsid w:val="00A96A05"/>
    <w:rsid w:val="00A972D3"/>
    <w:rsid w:val="00AA5944"/>
    <w:rsid w:val="00AC4241"/>
    <w:rsid w:val="00AC55EB"/>
    <w:rsid w:val="00AE2077"/>
    <w:rsid w:val="00B356A9"/>
    <w:rsid w:val="00B664FD"/>
    <w:rsid w:val="00B66587"/>
    <w:rsid w:val="00B74EFD"/>
    <w:rsid w:val="00B82C7C"/>
    <w:rsid w:val="00B90A14"/>
    <w:rsid w:val="00BA0BAB"/>
    <w:rsid w:val="00BB2D81"/>
    <w:rsid w:val="00BD1BC1"/>
    <w:rsid w:val="00BF66EF"/>
    <w:rsid w:val="00C07D22"/>
    <w:rsid w:val="00C10486"/>
    <w:rsid w:val="00C50A28"/>
    <w:rsid w:val="00C6402A"/>
    <w:rsid w:val="00C708CA"/>
    <w:rsid w:val="00C804EB"/>
    <w:rsid w:val="00C8357A"/>
    <w:rsid w:val="00C86BD3"/>
    <w:rsid w:val="00CB4C71"/>
    <w:rsid w:val="00CB6B82"/>
    <w:rsid w:val="00CE56CE"/>
    <w:rsid w:val="00D02251"/>
    <w:rsid w:val="00D06F54"/>
    <w:rsid w:val="00D13B27"/>
    <w:rsid w:val="00D43E5F"/>
    <w:rsid w:val="00D5734A"/>
    <w:rsid w:val="00D62A27"/>
    <w:rsid w:val="00D634C9"/>
    <w:rsid w:val="00D63888"/>
    <w:rsid w:val="00D80AF4"/>
    <w:rsid w:val="00D869FC"/>
    <w:rsid w:val="00D8742D"/>
    <w:rsid w:val="00D942F5"/>
    <w:rsid w:val="00DC2E19"/>
    <w:rsid w:val="00DC3A61"/>
    <w:rsid w:val="00DE5B59"/>
    <w:rsid w:val="00DE658B"/>
    <w:rsid w:val="00DF0BD2"/>
    <w:rsid w:val="00DF22B7"/>
    <w:rsid w:val="00DF5AAB"/>
    <w:rsid w:val="00E06D18"/>
    <w:rsid w:val="00E45298"/>
    <w:rsid w:val="00E61ACD"/>
    <w:rsid w:val="00E6746C"/>
    <w:rsid w:val="00E83E91"/>
    <w:rsid w:val="00E92E47"/>
    <w:rsid w:val="00EA308F"/>
    <w:rsid w:val="00F16F4D"/>
    <w:rsid w:val="00F24BF1"/>
    <w:rsid w:val="00F310AB"/>
    <w:rsid w:val="00F36357"/>
    <w:rsid w:val="00F461AD"/>
    <w:rsid w:val="00F557B5"/>
    <w:rsid w:val="00F568FC"/>
    <w:rsid w:val="00F741F9"/>
    <w:rsid w:val="00F77DB0"/>
    <w:rsid w:val="00FA0CFA"/>
    <w:rsid w:val="00FA6FD8"/>
    <w:rsid w:val="00FB49B0"/>
    <w:rsid w:val="00FE2042"/>
    <w:rsid w:val="00FF5533"/>
    <w:rsid w:val="00FF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67FCF"/>
  <w15:chartTrackingRefBased/>
  <w15:docId w15:val="{70876CCC-8EB8-482D-A3A1-AC367DB7B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0797"/>
    <w:pPr>
      <w:spacing w:after="0" w:line="240" w:lineRule="auto"/>
    </w:pPr>
    <w:rPr>
      <w:kern w:val="0"/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85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85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852D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85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852D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852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852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852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852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52D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52D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52D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52D8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52D8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52D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52D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52D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52D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852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85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852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5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852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52D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852D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852D8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852D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52D8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52D8"/>
    <w:rPr>
      <w:b/>
      <w:bCs/>
      <w:smallCaps/>
      <w:color w:val="365F9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49103A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Carpredefinitoparagrafo"/>
    <w:rsid w:val="0049103A"/>
  </w:style>
  <w:style w:type="character" w:styleId="Rimandocommento">
    <w:name w:val="annotation reference"/>
    <w:basedOn w:val="Carpredefinitoparagrafo"/>
    <w:uiPriority w:val="99"/>
    <w:semiHidden/>
    <w:unhideWhenUsed/>
    <w:rsid w:val="008404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4049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4049B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04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049B"/>
    <w:rPr>
      <w:b/>
      <w:bCs/>
      <w:kern w:val="0"/>
      <w:sz w:val="20"/>
      <w:szCs w:val="20"/>
    </w:rPr>
  </w:style>
  <w:style w:type="table" w:customStyle="1" w:styleId="Tabellasemplice41">
    <w:name w:val="Tabella semplice 41"/>
    <w:basedOn w:val="Tabellanormale"/>
    <w:next w:val="Tabellasemplice4"/>
    <w:uiPriority w:val="44"/>
    <w:rsid w:val="00757F54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4">
    <w:name w:val="Plain Table 4"/>
    <w:basedOn w:val="Tabellanormale"/>
    <w:uiPriority w:val="44"/>
    <w:rsid w:val="00757F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5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74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3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1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4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1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1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3E3B7-EE50-40CA-96AD-B4E203881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Guazzelli</dc:creator>
  <cp:keywords/>
  <dc:description/>
  <cp:lastModifiedBy>ISABELLA DE RUBERTIS</cp:lastModifiedBy>
  <cp:revision>125</cp:revision>
  <dcterms:created xsi:type="dcterms:W3CDTF">2024-11-05T10:43:00Z</dcterms:created>
  <dcterms:modified xsi:type="dcterms:W3CDTF">2025-07-29T05:02:00Z</dcterms:modified>
</cp:coreProperties>
</file>